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3C3D" w14:textId="580382B2" w:rsidR="00A65898" w:rsidRPr="00B624F4" w:rsidRDefault="00BD6EB2" w:rsidP="00EE36B2">
      <w:pPr>
        <w:jc w:val="both"/>
      </w:pPr>
      <w:r w:rsidRPr="0014635D">
        <w:rPr>
          <w:b/>
          <w:bCs/>
        </w:rPr>
        <w:t>Supplementary Table 1</w:t>
      </w:r>
      <w:r w:rsidRPr="00B624F4">
        <w:t>: Summary of the most significant enriched pathways differentiating LM clades. Pathway enrichment analysis was performed by using the Functional Analysis</w:t>
      </w:r>
      <w:r w:rsidR="0014635D">
        <w:t xml:space="preserve"> module</w:t>
      </w:r>
      <w:r w:rsidRPr="00B624F4">
        <w:t xml:space="preserve"> (MS peaks to pathways) in </w:t>
      </w:r>
      <w:proofErr w:type="spellStart"/>
      <w:r w:rsidRPr="00B624F4">
        <w:t>MetaboAnalyst</w:t>
      </w:r>
      <w:proofErr w:type="spellEnd"/>
      <w:r w:rsidRPr="00B624F4">
        <w:t xml:space="preserve"> v5.0.</w:t>
      </w:r>
      <w:r w:rsidR="00510786">
        <w:t xml:space="preserve"> </w:t>
      </w:r>
      <w:r w:rsidR="0075142D">
        <w:t>#SHE: number of significant hits enriched</w:t>
      </w:r>
      <w:r w:rsidR="0075142D">
        <w:t>; #</w:t>
      </w:r>
      <w:r w:rsidR="00510786">
        <w:t xml:space="preserve">DCF: </w:t>
      </w:r>
      <w:r w:rsidR="0075142D">
        <w:t xml:space="preserve">number of significant </w:t>
      </w:r>
      <w:r w:rsidR="00510786">
        <w:t xml:space="preserve">differential chemical features obtained by multiple </w:t>
      </w:r>
      <w:r w:rsidR="0014635D">
        <w:t xml:space="preserve">unpaired </w:t>
      </w:r>
      <w:r w:rsidR="00510786">
        <w:t>t-test comparisons</w:t>
      </w:r>
      <w:r w:rsidR="0014635D">
        <w:t xml:space="preserve"> with Welch correction and Holm-</w:t>
      </w:r>
      <w:proofErr w:type="spellStart"/>
      <w:r w:rsidR="0014635D">
        <w:t>Sidak</w:t>
      </w:r>
      <w:proofErr w:type="spellEnd"/>
      <w:r w:rsidR="0014635D">
        <w:t xml:space="preserve"> </w:t>
      </w:r>
      <w:r w:rsidR="0075142D">
        <w:t xml:space="preserve">post-hoc </w:t>
      </w:r>
      <w:r w:rsidR="0014635D">
        <w:t>correction for multiple comparisons</w:t>
      </w:r>
      <w:r w:rsidR="0075142D">
        <w:t>,</w:t>
      </w:r>
      <w:r w:rsidR="0014635D">
        <w:t xml:space="preserve"> setting an alpha threshold for significance at 0.01.</w:t>
      </w:r>
    </w:p>
    <w:p w14:paraId="7E773947" w14:textId="3EDD503B" w:rsidR="00BD6EB2" w:rsidRPr="00B624F4" w:rsidRDefault="00BD6E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851"/>
        <w:gridCol w:w="850"/>
        <w:gridCol w:w="7716"/>
      </w:tblGrid>
      <w:tr w:rsidR="0075142D" w:rsidRPr="0075142D" w14:paraId="26C85E05" w14:textId="77777777" w:rsidTr="00EE36B2">
        <w:tc>
          <w:tcPr>
            <w:tcW w:w="4531" w:type="dxa"/>
            <w:shd w:val="clear" w:color="auto" w:fill="000000" w:themeFill="text1"/>
            <w:vAlign w:val="center"/>
          </w:tcPr>
          <w:p w14:paraId="2919C672" w14:textId="12142726" w:rsidR="00BD6EB2" w:rsidRPr="0075142D" w:rsidRDefault="00BD6EB2" w:rsidP="00EE36B2">
            <w:pPr>
              <w:rPr>
                <w:b/>
                <w:bCs/>
                <w:color w:val="FFFFFF" w:themeColor="background1"/>
              </w:rPr>
            </w:pPr>
            <w:r w:rsidRPr="0075142D">
              <w:rPr>
                <w:b/>
                <w:bCs/>
                <w:color w:val="FFFFFF" w:themeColor="background1"/>
              </w:rPr>
              <w:t>Pair-wise LM clades comparisons</w:t>
            </w:r>
          </w:p>
        </w:tc>
        <w:tc>
          <w:tcPr>
            <w:tcW w:w="851" w:type="dxa"/>
            <w:shd w:val="clear" w:color="auto" w:fill="000000" w:themeFill="text1"/>
            <w:vAlign w:val="center"/>
          </w:tcPr>
          <w:p w14:paraId="5CDED469" w14:textId="07031AF1" w:rsidR="00BD6EB2" w:rsidRPr="0075142D" w:rsidRDefault="00BD6EB2" w:rsidP="00EE36B2">
            <w:pPr>
              <w:jc w:val="center"/>
              <w:rPr>
                <w:b/>
                <w:bCs/>
                <w:color w:val="FFFFFF" w:themeColor="background1"/>
              </w:rPr>
            </w:pPr>
            <w:r w:rsidRPr="0075142D">
              <w:rPr>
                <w:b/>
                <w:bCs/>
                <w:color w:val="FFFFFF" w:themeColor="background1"/>
              </w:rPr>
              <w:t># DCF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14:paraId="6B87A78B" w14:textId="7D891978" w:rsidR="00BD6EB2" w:rsidRPr="0075142D" w:rsidRDefault="00BD6EB2" w:rsidP="00EE36B2">
            <w:pPr>
              <w:jc w:val="center"/>
              <w:rPr>
                <w:b/>
                <w:bCs/>
                <w:color w:val="FFFFFF" w:themeColor="background1"/>
              </w:rPr>
            </w:pPr>
            <w:r w:rsidRPr="0075142D">
              <w:rPr>
                <w:b/>
                <w:bCs/>
                <w:color w:val="FFFFFF" w:themeColor="background1"/>
              </w:rPr>
              <w:t># SHE</w:t>
            </w:r>
          </w:p>
        </w:tc>
        <w:tc>
          <w:tcPr>
            <w:tcW w:w="7716" w:type="dxa"/>
            <w:shd w:val="clear" w:color="auto" w:fill="000000" w:themeFill="text1"/>
          </w:tcPr>
          <w:p w14:paraId="4E3372CF" w14:textId="08F225D2" w:rsidR="00BD6EB2" w:rsidRPr="0075142D" w:rsidRDefault="00BD6EB2">
            <w:pPr>
              <w:rPr>
                <w:b/>
                <w:bCs/>
                <w:color w:val="FFFFFF" w:themeColor="background1"/>
              </w:rPr>
            </w:pPr>
            <w:r w:rsidRPr="0075142D">
              <w:rPr>
                <w:b/>
                <w:bCs/>
                <w:color w:val="FFFFFF" w:themeColor="background1"/>
              </w:rPr>
              <w:t xml:space="preserve">Highest significant </w:t>
            </w:r>
            <w:r w:rsidR="0075142D" w:rsidRPr="0075142D">
              <w:rPr>
                <w:b/>
                <w:bCs/>
                <w:color w:val="FFFFFF" w:themeColor="background1"/>
              </w:rPr>
              <w:t>p</w:t>
            </w:r>
            <w:r w:rsidRPr="0075142D">
              <w:rPr>
                <w:b/>
                <w:bCs/>
                <w:color w:val="FFFFFF" w:themeColor="background1"/>
              </w:rPr>
              <w:t>athways enriched (ranked by permutation gamma p-value)</w:t>
            </w:r>
          </w:p>
        </w:tc>
      </w:tr>
      <w:tr w:rsidR="00BD6EB2" w:rsidRPr="00B624F4" w14:paraId="275962D4" w14:textId="77777777" w:rsidTr="00EE36B2">
        <w:tc>
          <w:tcPr>
            <w:tcW w:w="4531" w:type="dxa"/>
            <w:vAlign w:val="center"/>
          </w:tcPr>
          <w:p w14:paraId="6FCBB217" w14:textId="51068350" w:rsidR="00BD6EB2" w:rsidRPr="00B624F4" w:rsidRDefault="00B624F4" w:rsidP="00EE36B2">
            <w:r w:rsidRPr="00B624F4">
              <w:t xml:space="preserve">1. South (LM1-5) </w:t>
            </w:r>
            <w:r w:rsidRPr="00B624F4">
              <w:rPr>
                <w:i/>
                <w:iCs/>
              </w:rPr>
              <w:t>Vs.</w:t>
            </w:r>
            <w:r w:rsidRPr="00B624F4">
              <w:t xml:space="preserve"> North (LM6-8)</w:t>
            </w:r>
          </w:p>
        </w:tc>
        <w:tc>
          <w:tcPr>
            <w:tcW w:w="851" w:type="dxa"/>
            <w:vAlign w:val="center"/>
          </w:tcPr>
          <w:p w14:paraId="747C191C" w14:textId="3B82D9C9" w:rsidR="00BD6EB2" w:rsidRPr="00B624F4" w:rsidRDefault="00970F41" w:rsidP="00EE36B2">
            <w:pPr>
              <w:jc w:val="center"/>
            </w:pPr>
            <w:r>
              <w:t>403</w:t>
            </w:r>
          </w:p>
        </w:tc>
        <w:tc>
          <w:tcPr>
            <w:tcW w:w="850" w:type="dxa"/>
            <w:vAlign w:val="center"/>
          </w:tcPr>
          <w:p w14:paraId="57DC31A5" w14:textId="1387B994" w:rsidR="00BD6EB2" w:rsidRPr="00B624F4" w:rsidRDefault="00970F41" w:rsidP="00EE36B2">
            <w:pPr>
              <w:jc w:val="center"/>
            </w:pPr>
            <w:r>
              <w:t>241</w:t>
            </w:r>
          </w:p>
        </w:tc>
        <w:tc>
          <w:tcPr>
            <w:tcW w:w="7716" w:type="dxa"/>
          </w:tcPr>
          <w:p w14:paraId="482B7378" w14:textId="7F8A5E36" w:rsidR="006A39FC" w:rsidRPr="006A39FC" w:rsidRDefault="006A39FC" w:rsidP="006A39FC">
            <w:pPr>
              <w:pStyle w:val="ListParagraph"/>
              <w:numPr>
                <w:ilvl w:val="0"/>
                <w:numId w:val="12"/>
              </w:numPr>
            </w:pPr>
            <w:r w:rsidRPr="006A39FC">
              <w:t>Flavonoid, flavone</w:t>
            </w:r>
            <w:r w:rsidR="00EE36B2">
              <w:t xml:space="preserve"> </w:t>
            </w:r>
            <w:r w:rsidRPr="006A39FC">
              <w:t>&amp;</w:t>
            </w:r>
            <w:r w:rsidR="00EE36B2">
              <w:t xml:space="preserve"> </w:t>
            </w:r>
            <w:proofErr w:type="spellStart"/>
            <w:r w:rsidRPr="006A39FC">
              <w:t>flavonol</w:t>
            </w:r>
            <w:proofErr w:type="spellEnd"/>
            <w:r w:rsidRPr="006A39FC">
              <w:t>, phenylpropanoids &amp; anthocyanin biosynthesis</w:t>
            </w:r>
          </w:p>
          <w:p w14:paraId="45F9A294" w14:textId="77777777" w:rsidR="006A39FC" w:rsidRPr="006A39FC" w:rsidRDefault="006A39FC" w:rsidP="006A39FC">
            <w:pPr>
              <w:pStyle w:val="ListParagraph"/>
              <w:numPr>
                <w:ilvl w:val="0"/>
                <w:numId w:val="12"/>
              </w:numPr>
            </w:pPr>
            <w:r w:rsidRPr="006A39FC">
              <w:t>Val, Leu, Ile biosynthesis &amp; degradation</w:t>
            </w:r>
          </w:p>
          <w:p w14:paraId="35696521" w14:textId="14DED565" w:rsidR="00BD6EB2" w:rsidRPr="00B624F4" w:rsidRDefault="006A39FC" w:rsidP="006A39FC">
            <w:pPr>
              <w:pStyle w:val="ListParagraph"/>
              <w:numPr>
                <w:ilvl w:val="0"/>
                <w:numId w:val="12"/>
              </w:numPr>
            </w:pPr>
            <w:r w:rsidRPr="006A39FC">
              <w:t>Sugar metabolism</w:t>
            </w:r>
          </w:p>
        </w:tc>
      </w:tr>
      <w:tr w:rsidR="00BD6EB2" w:rsidRPr="00B624F4" w14:paraId="0C5B84BD" w14:textId="77777777" w:rsidTr="00EE36B2">
        <w:tc>
          <w:tcPr>
            <w:tcW w:w="4531" w:type="dxa"/>
            <w:vAlign w:val="center"/>
          </w:tcPr>
          <w:p w14:paraId="2B312F91" w14:textId="364CA3DC" w:rsidR="00BD6EB2" w:rsidRPr="00B624F4" w:rsidRDefault="00B624F4" w:rsidP="00EE36B2">
            <w:r w:rsidRPr="00B624F4">
              <w:t xml:space="preserve">2. Atlantic Forest (LM1-4) </w:t>
            </w:r>
            <w:r w:rsidRPr="00EE36B2">
              <w:rPr>
                <w:i/>
                <w:iCs/>
              </w:rPr>
              <w:t>Vs.</w:t>
            </w:r>
            <w:r w:rsidRPr="00B624F4">
              <w:t xml:space="preserve"> Mix-South (LM5)</w:t>
            </w:r>
          </w:p>
        </w:tc>
        <w:tc>
          <w:tcPr>
            <w:tcW w:w="851" w:type="dxa"/>
            <w:vAlign w:val="center"/>
          </w:tcPr>
          <w:p w14:paraId="18FA8B45" w14:textId="13019FD3" w:rsidR="00BD6EB2" w:rsidRPr="00B624F4" w:rsidRDefault="00970F41" w:rsidP="00EE36B2">
            <w:pPr>
              <w:jc w:val="center"/>
            </w:pPr>
            <w:r>
              <w:t>50</w:t>
            </w:r>
          </w:p>
        </w:tc>
        <w:tc>
          <w:tcPr>
            <w:tcW w:w="850" w:type="dxa"/>
            <w:vAlign w:val="center"/>
          </w:tcPr>
          <w:p w14:paraId="5EBD9561" w14:textId="08896FE5" w:rsidR="00BD6EB2" w:rsidRPr="00B624F4" w:rsidRDefault="00970F41" w:rsidP="00EE36B2">
            <w:pPr>
              <w:jc w:val="center"/>
            </w:pPr>
            <w:r>
              <w:t>101</w:t>
            </w:r>
          </w:p>
        </w:tc>
        <w:tc>
          <w:tcPr>
            <w:tcW w:w="7716" w:type="dxa"/>
          </w:tcPr>
          <w:p w14:paraId="5D2E3E1F" w14:textId="77777777" w:rsidR="006A39FC" w:rsidRPr="006A39FC" w:rsidRDefault="006A39FC" w:rsidP="006A39FC">
            <w:pPr>
              <w:pStyle w:val="ListParagraph"/>
              <w:numPr>
                <w:ilvl w:val="0"/>
                <w:numId w:val="11"/>
              </w:numPr>
            </w:pPr>
            <w:r w:rsidRPr="006A39FC">
              <w:t>Riboflavin biosynthesis</w:t>
            </w:r>
          </w:p>
          <w:p w14:paraId="521204F3" w14:textId="5D14B813" w:rsidR="006A39FC" w:rsidRPr="006A39FC" w:rsidRDefault="006A39FC" w:rsidP="006A39FC">
            <w:pPr>
              <w:pStyle w:val="ListParagraph"/>
              <w:numPr>
                <w:ilvl w:val="0"/>
                <w:numId w:val="11"/>
              </w:numPr>
            </w:pPr>
            <w:r w:rsidRPr="006A39FC">
              <w:t>Synthesis and degradation of ketone bodies</w:t>
            </w:r>
          </w:p>
          <w:p w14:paraId="2A1896BC" w14:textId="1854C861" w:rsidR="00BD6EB2" w:rsidRPr="00B624F4" w:rsidRDefault="006A39FC" w:rsidP="006A39FC">
            <w:pPr>
              <w:pStyle w:val="ListParagraph"/>
              <w:numPr>
                <w:ilvl w:val="0"/>
                <w:numId w:val="11"/>
              </w:numPr>
            </w:pPr>
            <w:r w:rsidRPr="006A39FC">
              <w:t>Lignans biosynthesis</w:t>
            </w:r>
          </w:p>
        </w:tc>
      </w:tr>
      <w:tr w:rsidR="00BD6EB2" w:rsidRPr="00B624F4" w14:paraId="791B14A8" w14:textId="77777777" w:rsidTr="00EE36B2">
        <w:tc>
          <w:tcPr>
            <w:tcW w:w="4531" w:type="dxa"/>
            <w:vAlign w:val="center"/>
          </w:tcPr>
          <w:p w14:paraId="2E00035A" w14:textId="4E3CD9D4" w:rsidR="00BD6EB2" w:rsidRPr="00B624F4" w:rsidRDefault="00B624F4" w:rsidP="00EE36B2">
            <w:r w:rsidRPr="00B624F4">
              <w:t xml:space="preserve">3. Dry (LM4) </w:t>
            </w:r>
            <w:r w:rsidRPr="00EE36B2">
              <w:rPr>
                <w:i/>
                <w:iCs/>
              </w:rPr>
              <w:t>Vs</w:t>
            </w:r>
            <w:r w:rsidRPr="00B624F4">
              <w:t xml:space="preserve"> Humid (LM1-3) Atlantic Forest</w:t>
            </w:r>
          </w:p>
        </w:tc>
        <w:tc>
          <w:tcPr>
            <w:tcW w:w="851" w:type="dxa"/>
            <w:vAlign w:val="center"/>
          </w:tcPr>
          <w:p w14:paraId="518D727B" w14:textId="4F875312" w:rsidR="00BD6EB2" w:rsidRPr="00B624F4" w:rsidRDefault="00970F41" w:rsidP="00EE36B2">
            <w:pPr>
              <w:jc w:val="center"/>
            </w:pPr>
            <w:r>
              <w:t>43</w:t>
            </w:r>
          </w:p>
        </w:tc>
        <w:tc>
          <w:tcPr>
            <w:tcW w:w="850" w:type="dxa"/>
            <w:vAlign w:val="center"/>
          </w:tcPr>
          <w:p w14:paraId="3A6DA9E8" w14:textId="72A541AB" w:rsidR="00BD6EB2" w:rsidRPr="00B624F4" w:rsidRDefault="00970F41" w:rsidP="00EE36B2">
            <w:pPr>
              <w:jc w:val="center"/>
            </w:pPr>
            <w:r>
              <w:t>54</w:t>
            </w:r>
          </w:p>
        </w:tc>
        <w:tc>
          <w:tcPr>
            <w:tcW w:w="7716" w:type="dxa"/>
          </w:tcPr>
          <w:p w14:paraId="143EEE01" w14:textId="77777777" w:rsidR="006A39FC" w:rsidRPr="006A39FC" w:rsidRDefault="006A39FC" w:rsidP="00510786">
            <w:pPr>
              <w:pStyle w:val="ListParagraph"/>
              <w:numPr>
                <w:ilvl w:val="0"/>
                <w:numId w:val="11"/>
              </w:numPr>
            </w:pPr>
            <w:r w:rsidRPr="006A39FC">
              <w:t>Val, Leu, Ile biosynthesis</w:t>
            </w:r>
          </w:p>
          <w:p w14:paraId="1C1BFF3A" w14:textId="4D3D59BB" w:rsidR="00BD6EB2" w:rsidRPr="00B624F4" w:rsidRDefault="006A39FC" w:rsidP="00510786">
            <w:pPr>
              <w:pStyle w:val="ListParagraph"/>
              <w:numPr>
                <w:ilvl w:val="0"/>
                <w:numId w:val="11"/>
              </w:numPr>
            </w:pPr>
            <w:r w:rsidRPr="006A39FC">
              <w:t>Organic acids</w:t>
            </w:r>
          </w:p>
        </w:tc>
      </w:tr>
      <w:tr w:rsidR="00BD6EB2" w:rsidRPr="00B624F4" w14:paraId="0348CE73" w14:textId="77777777" w:rsidTr="00EE36B2">
        <w:tc>
          <w:tcPr>
            <w:tcW w:w="4531" w:type="dxa"/>
            <w:vAlign w:val="center"/>
          </w:tcPr>
          <w:p w14:paraId="1EF460E7" w14:textId="4C968761" w:rsidR="00BD6EB2" w:rsidRPr="00970F41" w:rsidRDefault="00B624F4" w:rsidP="00EE36B2">
            <w:pPr>
              <w:rPr>
                <w:lang w:val="es-ES"/>
              </w:rPr>
            </w:pPr>
            <w:r w:rsidRPr="00970F41">
              <w:rPr>
                <w:lang w:val="es-ES"/>
              </w:rPr>
              <w:t xml:space="preserve">4. Meso </w:t>
            </w:r>
            <w:proofErr w:type="spellStart"/>
            <w:r w:rsidRPr="00970F41">
              <w:rPr>
                <w:lang w:val="es-ES"/>
              </w:rPr>
              <w:t>America</w:t>
            </w:r>
            <w:proofErr w:type="spellEnd"/>
            <w:r w:rsidRPr="00970F41">
              <w:rPr>
                <w:lang w:val="es-ES"/>
              </w:rPr>
              <w:t xml:space="preserve"> (LM6) </w:t>
            </w:r>
            <w:r w:rsidRPr="00EE36B2">
              <w:rPr>
                <w:i/>
                <w:iCs/>
                <w:lang w:val="es-ES"/>
              </w:rPr>
              <w:t>Vs</w:t>
            </w:r>
            <w:r w:rsidRPr="00970F41">
              <w:rPr>
                <w:lang w:val="es-ES"/>
              </w:rPr>
              <w:t xml:space="preserve">. </w:t>
            </w:r>
            <w:proofErr w:type="spellStart"/>
            <w:r w:rsidR="0075142D">
              <w:rPr>
                <w:lang w:val="es-ES"/>
              </w:rPr>
              <w:t>Sav</w:t>
            </w:r>
            <w:r w:rsidR="00EE36B2">
              <w:rPr>
                <w:lang w:val="es-ES"/>
              </w:rPr>
              <w:t>anna</w:t>
            </w:r>
            <w:proofErr w:type="spellEnd"/>
            <w:r w:rsidR="00EE36B2">
              <w:rPr>
                <w:lang w:val="es-ES"/>
              </w:rPr>
              <w:t xml:space="preserve"> </w:t>
            </w:r>
            <w:r w:rsidR="0075142D">
              <w:rPr>
                <w:lang w:val="es-ES"/>
              </w:rPr>
              <w:t>&amp;</w:t>
            </w:r>
            <w:r w:rsidR="00EE36B2">
              <w:rPr>
                <w:lang w:val="es-ES"/>
              </w:rPr>
              <w:t xml:space="preserve"> </w:t>
            </w:r>
            <w:proofErr w:type="spellStart"/>
            <w:r w:rsidR="0075142D">
              <w:rPr>
                <w:lang w:val="es-ES"/>
              </w:rPr>
              <w:t>Mix</w:t>
            </w:r>
            <w:proofErr w:type="spellEnd"/>
            <w:r w:rsidR="0075142D">
              <w:rPr>
                <w:lang w:val="es-ES"/>
              </w:rPr>
              <w:t xml:space="preserve">-North </w:t>
            </w:r>
            <w:r w:rsidRPr="00970F41">
              <w:rPr>
                <w:lang w:val="es-ES"/>
              </w:rPr>
              <w:t>(LM7-8)</w:t>
            </w:r>
          </w:p>
        </w:tc>
        <w:tc>
          <w:tcPr>
            <w:tcW w:w="851" w:type="dxa"/>
            <w:vAlign w:val="center"/>
          </w:tcPr>
          <w:p w14:paraId="203638BD" w14:textId="073E08D3" w:rsidR="00BD6EB2" w:rsidRPr="00B624F4" w:rsidRDefault="00970F41" w:rsidP="00EE36B2">
            <w:pPr>
              <w:jc w:val="center"/>
            </w:pPr>
            <w:r>
              <w:t>87</w:t>
            </w:r>
          </w:p>
        </w:tc>
        <w:tc>
          <w:tcPr>
            <w:tcW w:w="850" w:type="dxa"/>
            <w:vAlign w:val="center"/>
          </w:tcPr>
          <w:p w14:paraId="5B2B74B0" w14:textId="362E7B74" w:rsidR="00BD6EB2" w:rsidRPr="00B624F4" w:rsidRDefault="00970F41" w:rsidP="00EE36B2">
            <w:pPr>
              <w:jc w:val="center"/>
            </w:pPr>
            <w:r>
              <w:t>53</w:t>
            </w:r>
          </w:p>
        </w:tc>
        <w:tc>
          <w:tcPr>
            <w:tcW w:w="7716" w:type="dxa"/>
          </w:tcPr>
          <w:p w14:paraId="41E8522F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Phenylalanine biosynthesis</w:t>
            </w:r>
          </w:p>
          <w:p w14:paraId="08A5BF2D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Chlorophyll ring biosynthesis</w:t>
            </w:r>
          </w:p>
          <w:p w14:paraId="2D286F76" w14:textId="59A3DC9D" w:rsidR="00BD6EB2" w:rsidRPr="00B624F4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Flavonoids, phenylpropanoids &amp; anthocyanin biosynthesis</w:t>
            </w:r>
          </w:p>
        </w:tc>
      </w:tr>
      <w:tr w:rsidR="00BD6EB2" w:rsidRPr="00B624F4" w14:paraId="62EB0190" w14:textId="77777777" w:rsidTr="00EE36B2">
        <w:tc>
          <w:tcPr>
            <w:tcW w:w="4531" w:type="dxa"/>
            <w:vAlign w:val="center"/>
          </w:tcPr>
          <w:p w14:paraId="1B24B752" w14:textId="08F30641" w:rsidR="00BD6EB2" w:rsidRPr="00970F41" w:rsidRDefault="00B624F4" w:rsidP="00EE36B2">
            <w:pPr>
              <w:rPr>
                <w:lang w:val="es-ES"/>
              </w:rPr>
            </w:pPr>
            <w:r w:rsidRPr="00970F41">
              <w:rPr>
                <w:lang w:val="es-ES"/>
              </w:rPr>
              <w:t xml:space="preserve">5. Meso </w:t>
            </w:r>
            <w:proofErr w:type="spellStart"/>
            <w:r w:rsidRPr="00970F41">
              <w:rPr>
                <w:lang w:val="es-ES"/>
              </w:rPr>
              <w:t>America</w:t>
            </w:r>
            <w:proofErr w:type="spellEnd"/>
            <w:r w:rsidRPr="00970F41">
              <w:rPr>
                <w:lang w:val="es-ES"/>
              </w:rPr>
              <w:t xml:space="preserve"> (LM6) </w:t>
            </w:r>
            <w:r w:rsidRPr="00EE36B2">
              <w:rPr>
                <w:i/>
                <w:iCs/>
                <w:lang w:val="es-ES"/>
              </w:rPr>
              <w:t>Vs</w:t>
            </w:r>
            <w:r w:rsidRPr="00970F41">
              <w:rPr>
                <w:lang w:val="es-ES"/>
              </w:rPr>
              <w:t xml:space="preserve">. </w:t>
            </w:r>
            <w:proofErr w:type="spellStart"/>
            <w:r w:rsidRPr="00970F41">
              <w:rPr>
                <w:lang w:val="es-ES"/>
              </w:rPr>
              <w:t>Savanna</w:t>
            </w:r>
            <w:proofErr w:type="spellEnd"/>
            <w:r w:rsidRPr="00970F41">
              <w:rPr>
                <w:lang w:val="es-ES"/>
              </w:rPr>
              <w:t xml:space="preserve"> (LM7)</w:t>
            </w:r>
          </w:p>
        </w:tc>
        <w:tc>
          <w:tcPr>
            <w:tcW w:w="851" w:type="dxa"/>
            <w:vAlign w:val="center"/>
          </w:tcPr>
          <w:p w14:paraId="6A997857" w14:textId="02CE4BD6" w:rsidR="00BD6EB2" w:rsidRPr="00B624F4" w:rsidRDefault="00970F41" w:rsidP="00EE36B2">
            <w:pPr>
              <w:jc w:val="center"/>
            </w:pPr>
            <w:r>
              <w:t>72</w:t>
            </w:r>
          </w:p>
        </w:tc>
        <w:tc>
          <w:tcPr>
            <w:tcW w:w="850" w:type="dxa"/>
            <w:vAlign w:val="center"/>
          </w:tcPr>
          <w:p w14:paraId="1CAA9140" w14:textId="11C79629" w:rsidR="00BD6EB2" w:rsidRPr="00B624F4" w:rsidRDefault="00970F41" w:rsidP="00EE36B2">
            <w:pPr>
              <w:jc w:val="center"/>
            </w:pPr>
            <w:r>
              <w:t>64</w:t>
            </w:r>
          </w:p>
        </w:tc>
        <w:tc>
          <w:tcPr>
            <w:tcW w:w="7716" w:type="dxa"/>
          </w:tcPr>
          <w:p w14:paraId="045D0751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Quinones biosynthesis</w:t>
            </w:r>
          </w:p>
          <w:p w14:paraId="7FEE5A1B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Lignan biosynthesis</w:t>
            </w:r>
          </w:p>
          <w:p w14:paraId="56931073" w14:textId="7603BA09" w:rsidR="00BD6EB2" w:rsidRPr="00B624F4" w:rsidRDefault="00510786" w:rsidP="00510786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510786">
              <w:t>Phe</w:t>
            </w:r>
            <w:proofErr w:type="spellEnd"/>
            <w:r w:rsidRPr="00510786">
              <w:t xml:space="preserve">, </w:t>
            </w:r>
            <w:proofErr w:type="spellStart"/>
            <w:r w:rsidRPr="00510786">
              <w:t>Trp</w:t>
            </w:r>
            <w:proofErr w:type="spellEnd"/>
            <w:r w:rsidRPr="00510786">
              <w:t>, Tyr biosynthesis</w:t>
            </w:r>
          </w:p>
        </w:tc>
      </w:tr>
      <w:tr w:rsidR="00BD6EB2" w:rsidRPr="00510786" w14:paraId="5E69F6A1" w14:textId="77777777" w:rsidTr="00EE36B2">
        <w:tc>
          <w:tcPr>
            <w:tcW w:w="4531" w:type="dxa"/>
            <w:vAlign w:val="center"/>
          </w:tcPr>
          <w:p w14:paraId="6101CED9" w14:textId="3FDB2AE3" w:rsidR="00BD6EB2" w:rsidRPr="00B624F4" w:rsidRDefault="00B624F4" w:rsidP="00EE36B2">
            <w:pPr>
              <w:rPr>
                <w:lang w:val="es-ES"/>
              </w:rPr>
            </w:pPr>
            <w:r w:rsidRPr="00B624F4">
              <w:rPr>
                <w:lang w:val="es-ES"/>
              </w:rPr>
              <w:t xml:space="preserve">6. Meso </w:t>
            </w:r>
            <w:proofErr w:type="spellStart"/>
            <w:r w:rsidRPr="00B624F4">
              <w:rPr>
                <w:lang w:val="es-ES"/>
              </w:rPr>
              <w:t>America</w:t>
            </w:r>
            <w:proofErr w:type="spellEnd"/>
            <w:r w:rsidRPr="00B624F4">
              <w:rPr>
                <w:lang w:val="es-ES"/>
              </w:rPr>
              <w:t xml:space="preserve"> (LM6) </w:t>
            </w:r>
            <w:r w:rsidRPr="00EE36B2">
              <w:rPr>
                <w:i/>
                <w:iCs/>
                <w:lang w:val="es-ES"/>
              </w:rPr>
              <w:t>Vs</w:t>
            </w:r>
            <w:r w:rsidRPr="00B624F4">
              <w:rPr>
                <w:lang w:val="es-ES"/>
              </w:rPr>
              <w:t xml:space="preserve">. </w:t>
            </w:r>
            <w:proofErr w:type="spellStart"/>
            <w:r w:rsidRPr="00B624F4">
              <w:rPr>
                <w:lang w:val="es-ES"/>
              </w:rPr>
              <w:t>M</w:t>
            </w:r>
            <w:r>
              <w:rPr>
                <w:lang w:val="es-ES"/>
              </w:rPr>
              <w:t>ix</w:t>
            </w:r>
            <w:proofErr w:type="spellEnd"/>
            <w:r>
              <w:rPr>
                <w:lang w:val="es-ES"/>
              </w:rPr>
              <w:t>-North (LM8)</w:t>
            </w:r>
          </w:p>
        </w:tc>
        <w:tc>
          <w:tcPr>
            <w:tcW w:w="851" w:type="dxa"/>
            <w:vAlign w:val="center"/>
          </w:tcPr>
          <w:p w14:paraId="1D694DA0" w14:textId="14F1B567" w:rsidR="00BD6EB2" w:rsidRPr="00B624F4" w:rsidRDefault="00970F41" w:rsidP="00EE36B2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70</w:t>
            </w:r>
          </w:p>
        </w:tc>
        <w:tc>
          <w:tcPr>
            <w:tcW w:w="850" w:type="dxa"/>
            <w:vAlign w:val="center"/>
          </w:tcPr>
          <w:p w14:paraId="6BD3B117" w14:textId="78B81230" w:rsidR="00BD6EB2" w:rsidRPr="00B624F4" w:rsidRDefault="00970F41" w:rsidP="00EE36B2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7716" w:type="dxa"/>
          </w:tcPr>
          <w:p w14:paraId="5374EFB3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Chlorophyll ring biosynthesis</w:t>
            </w:r>
          </w:p>
          <w:p w14:paraId="333DA183" w14:textId="481C8509" w:rsidR="00BD6EB2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Flavonoids and phenylpropanoid biosynthesis</w:t>
            </w:r>
          </w:p>
        </w:tc>
      </w:tr>
      <w:tr w:rsidR="00BD6EB2" w:rsidRPr="00B624F4" w14:paraId="7A65C007" w14:textId="77777777" w:rsidTr="00EE36B2">
        <w:tc>
          <w:tcPr>
            <w:tcW w:w="4531" w:type="dxa"/>
            <w:vAlign w:val="center"/>
          </w:tcPr>
          <w:p w14:paraId="6CA7DFD4" w14:textId="09B8EF69" w:rsidR="00BD6EB2" w:rsidRPr="00B624F4" w:rsidRDefault="00B624F4" w:rsidP="00EE36B2">
            <w:r w:rsidRPr="00B624F4">
              <w:t xml:space="preserve">7. Mix-South (LM5) </w:t>
            </w:r>
            <w:r w:rsidRPr="00EE36B2">
              <w:rPr>
                <w:i/>
                <w:iCs/>
              </w:rPr>
              <w:t>Vs</w:t>
            </w:r>
            <w:r w:rsidRPr="00B624F4">
              <w:t>. M</w:t>
            </w:r>
            <w:r>
              <w:t>ix-North (LM8)</w:t>
            </w:r>
          </w:p>
        </w:tc>
        <w:tc>
          <w:tcPr>
            <w:tcW w:w="851" w:type="dxa"/>
            <w:vAlign w:val="center"/>
          </w:tcPr>
          <w:p w14:paraId="7F42C524" w14:textId="5F713C60" w:rsidR="00BD6EB2" w:rsidRPr="00B624F4" w:rsidRDefault="00970F41" w:rsidP="00EE36B2">
            <w:pPr>
              <w:jc w:val="center"/>
            </w:pPr>
            <w:r>
              <w:t>290</w:t>
            </w:r>
          </w:p>
        </w:tc>
        <w:tc>
          <w:tcPr>
            <w:tcW w:w="850" w:type="dxa"/>
            <w:vAlign w:val="center"/>
          </w:tcPr>
          <w:p w14:paraId="3F920378" w14:textId="2361E42B" w:rsidR="00BD6EB2" w:rsidRPr="00B624F4" w:rsidRDefault="00970F41" w:rsidP="00EE36B2">
            <w:pPr>
              <w:jc w:val="center"/>
            </w:pPr>
            <w:r>
              <w:t>129</w:t>
            </w:r>
          </w:p>
        </w:tc>
        <w:tc>
          <w:tcPr>
            <w:tcW w:w="7716" w:type="dxa"/>
          </w:tcPr>
          <w:p w14:paraId="61952B0B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Flavonoids and phenylpropanoid biosynthesis</w:t>
            </w:r>
          </w:p>
          <w:p w14:paraId="5F9BE324" w14:textId="32A1267B" w:rsidR="00BD6EB2" w:rsidRPr="00B624F4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Chlorophyll ring biosynthesis</w:t>
            </w:r>
          </w:p>
        </w:tc>
      </w:tr>
      <w:tr w:rsidR="00BD6EB2" w:rsidRPr="00B624F4" w14:paraId="61118C22" w14:textId="77777777" w:rsidTr="00EE36B2">
        <w:tc>
          <w:tcPr>
            <w:tcW w:w="4531" w:type="dxa"/>
            <w:vAlign w:val="center"/>
          </w:tcPr>
          <w:p w14:paraId="2C84D896" w14:textId="204C6686" w:rsidR="00BD6EB2" w:rsidRPr="00B624F4" w:rsidRDefault="00B624F4" w:rsidP="00EE36B2">
            <w:r>
              <w:t xml:space="preserve">8. Savanna (LM7) </w:t>
            </w:r>
            <w:r w:rsidRPr="00EE36B2">
              <w:rPr>
                <w:i/>
                <w:iCs/>
              </w:rPr>
              <w:t>Vs</w:t>
            </w:r>
            <w:r>
              <w:t>. Mix-North (LM8)</w:t>
            </w:r>
          </w:p>
        </w:tc>
        <w:tc>
          <w:tcPr>
            <w:tcW w:w="851" w:type="dxa"/>
            <w:vAlign w:val="center"/>
          </w:tcPr>
          <w:p w14:paraId="7F75B8B2" w14:textId="51592A67" w:rsidR="00BD6EB2" w:rsidRPr="00B624F4" w:rsidRDefault="00970F41" w:rsidP="00EE36B2">
            <w:pPr>
              <w:jc w:val="center"/>
            </w:pPr>
            <w:r>
              <w:t>27</w:t>
            </w:r>
          </w:p>
        </w:tc>
        <w:tc>
          <w:tcPr>
            <w:tcW w:w="850" w:type="dxa"/>
            <w:vAlign w:val="center"/>
          </w:tcPr>
          <w:p w14:paraId="623B8C6F" w14:textId="745F26F9" w:rsidR="00BD6EB2" w:rsidRPr="00B624F4" w:rsidRDefault="00970F41" w:rsidP="00EE36B2">
            <w:pPr>
              <w:jc w:val="center"/>
            </w:pPr>
            <w:r>
              <w:t>33</w:t>
            </w:r>
          </w:p>
        </w:tc>
        <w:tc>
          <w:tcPr>
            <w:tcW w:w="7716" w:type="dxa"/>
          </w:tcPr>
          <w:p w14:paraId="394E08B8" w14:textId="77777777" w:rsidR="00510786" w:rsidRPr="00510786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Chlorophyll ring biosynthesis</w:t>
            </w:r>
          </w:p>
          <w:p w14:paraId="21875D43" w14:textId="01B1433B" w:rsidR="00BD6EB2" w:rsidRPr="00B624F4" w:rsidRDefault="00510786" w:rsidP="00510786">
            <w:pPr>
              <w:pStyle w:val="ListParagraph"/>
              <w:numPr>
                <w:ilvl w:val="0"/>
                <w:numId w:val="11"/>
              </w:numPr>
            </w:pPr>
            <w:r w:rsidRPr="00510786">
              <w:t>Anthocyanin biosynthesis</w:t>
            </w:r>
          </w:p>
        </w:tc>
      </w:tr>
    </w:tbl>
    <w:p w14:paraId="4B5BAF97" w14:textId="77777777" w:rsidR="00BD6EB2" w:rsidRPr="00B624F4" w:rsidRDefault="00BD6EB2"/>
    <w:sectPr w:rsidR="00BD6EB2" w:rsidRPr="00B624F4" w:rsidSect="00BD6E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1D4C"/>
    <w:multiLevelType w:val="hybridMultilevel"/>
    <w:tmpl w:val="2B522D02"/>
    <w:lvl w:ilvl="0" w:tplc="356CDD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CA67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82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AC0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C2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628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DEE1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70B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463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4E5079"/>
    <w:multiLevelType w:val="hybridMultilevel"/>
    <w:tmpl w:val="D1149E1C"/>
    <w:lvl w:ilvl="0" w:tplc="FF4EE7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1C0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685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DCD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EF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D60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C9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4C1D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C6BD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3D24E3"/>
    <w:multiLevelType w:val="hybridMultilevel"/>
    <w:tmpl w:val="4D8ED6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AB6897"/>
    <w:multiLevelType w:val="hybridMultilevel"/>
    <w:tmpl w:val="8BE0723A"/>
    <w:lvl w:ilvl="0" w:tplc="D6DC536C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906260"/>
    <w:multiLevelType w:val="hybridMultilevel"/>
    <w:tmpl w:val="872C3764"/>
    <w:lvl w:ilvl="0" w:tplc="60947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87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D6A0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0E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FAE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A6FC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862B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8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C4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B15756"/>
    <w:multiLevelType w:val="hybridMultilevel"/>
    <w:tmpl w:val="A7002CDE"/>
    <w:lvl w:ilvl="0" w:tplc="882ED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B67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ECF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5ED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86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029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BEC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E0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6E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CB2832"/>
    <w:multiLevelType w:val="hybridMultilevel"/>
    <w:tmpl w:val="5F188DC0"/>
    <w:lvl w:ilvl="0" w:tplc="7EB6A9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84B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CA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38E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A8E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8EB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1E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48E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52B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FD27277"/>
    <w:multiLevelType w:val="hybridMultilevel"/>
    <w:tmpl w:val="1E40FECA"/>
    <w:lvl w:ilvl="0" w:tplc="4F3AF3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4F32CE"/>
    <w:multiLevelType w:val="hybridMultilevel"/>
    <w:tmpl w:val="6F36F160"/>
    <w:lvl w:ilvl="0" w:tplc="970E7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ACF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4A4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42F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64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76C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364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DC15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16A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1D51516"/>
    <w:multiLevelType w:val="hybridMultilevel"/>
    <w:tmpl w:val="16505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6E2518"/>
    <w:multiLevelType w:val="hybridMultilevel"/>
    <w:tmpl w:val="AABA2C3A"/>
    <w:lvl w:ilvl="0" w:tplc="060094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685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E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46F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7C5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1270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200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865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AC7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8BC14B2"/>
    <w:multiLevelType w:val="hybridMultilevel"/>
    <w:tmpl w:val="39A4C5AC"/>
    <w:lvl w:ilvl="0" w:tplc="F7A04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6B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3EA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705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968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823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1C3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50D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66A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1145888">
    <w:abstractNumId w:val="1"/>
  </w:num>
  <w:num w:numId="2" w16cid:durableId="312032031">
    <w:abstractNumId w:val="11"/>
  </w:num>
  <w:num w:numId="3" w16cid:durableId="1272590559">
    <w:abstractNumId w:val="8"/>
  </w:num>
  <w:num w:numId="4" w16cid:durableId="414593446">
    <w:abstractNumId w:val="4"/>
  </w:num>
  <w:num w:numId="5" w16cid:durableId="1894730456">
    <w:abstractNumId w:val="6"/>
  </w:num>
  <w:num w:numId="6" w16cid:durableId="2008626359">
    <w:abstractNumId w:val="5"/>
  </w:num>
  <w:num w:numId="7" w16cid:durableId="133722694">
    <w:abstractNumId w:val="10"/>
  </w:num>
  <w:num w:numId="8" w16cid:durableId="1220168483">
    <w:abstractNumId w:val="0"/>
  </w:num>
  <w:num w:numId="9" w16cid:durableId="26948688">
    <w:abstractNumId w:val="7"/>
  </w:num>
  <w:num w:numId="10" w16cid:durableId="450897582">
    <w:abstractNumId w:val="3"/>
  </w:num>
  <w:num w:numId="11" w16cid:durableId="686294863">
    <w:abstractNumId w:val="9"/>
  </w:num>
  <w:num w:numId="12" w16cid:durableId="1300959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B2"/>
    <w:rsid w:val="0014635D"/>
    <w:rsid w:val="00510786"/>
    <w:rsid w:val="006A39FC"/>
    <w:rsid w:val="0075142D"/>
    <w:rsid w:val="00970F41"/>
    <w:rsid w:val="00A65898"/>
    <w:rsid w:val="00B624F4"/>
    <w:rsid w:val="00BD6EB2"/>
    <w:rsid w:val="00EE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5C51"/>
  <w15:chartTrackingRefBased/>
  <w15:docId w15:val="{29D3C041-F65A-48FA-885F-AB89F4B3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24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8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9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0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22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87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0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8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8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8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9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0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59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3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5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9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4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8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31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4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L</dc:creator>
  <cp:keywords/>
  <dc:description/>
  <cp:lastModifiedBy>Perez, L</cp:lastModifiedBy>
  <cp:revision>5</cp:revision>
  <dcterms:created xsi:type="dcterms:W3CDTF">2022-06-13T09:46:00Z</dcterms:created>
  <dcterms:modified xsi:type="dcterms:W3CDTF">2022-06-13T10:23:00Z</dcterms:modified>
</cp:coreProperties>
</file>